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08E73747" w14:textId="0C8A6F14" w:rsidR="006A5EA8" w:rsidRDefault="00044738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 w:rsidRPr="00044738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6 Table. The 10 most common combinations of indicator co-occurrence in all 2,751,420 open access PubMed Central (PMCOA) publications.</w:t>
      </w:r>
    </w:p>
    <w:p w14:paraId="35D41614" w14:textId="77777777" w:rsidR="00044738" w:rsidRDefault="00044738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</w:p>
    <w:tbl>
      <w:tblPr>
        <w:tblW w:w="88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260"/>
        <w:gridCol w:w="1260"/>
        <w:gridCol w:w="1260"/>
        <w:gridCol w:w="1260"/>
        <w:gridCol w:w="1260"/>
        <w:gridCol w:w="1260"/>
      </w:tblGrid>
      <w:tr w:rsidR="00044738" w14:paraId="2FB6A71A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CE485AE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 xml:space="preserve">Data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5E93DF9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Cod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FB6A85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COI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B327431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Fundin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9A049A6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Protoco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5365AF2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14BB04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%</w:t>
            </w:r>
          </w:p>
        </w:tc>
      </w:tr>
      <w:tr w:rsidR="00044738" w14:paraId="15ECE63F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D356E55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5D67D35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08E3B4A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B8541FB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240E139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0D138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,273,38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6B341B7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46.3%</w:t>
            </w:r>
          </w:p>
        </w:tc>
      </w:tr>
      <w:tr w:rsidR="00044738" w14:paraId="4A1FA459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C49AD6B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18EB3FD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A9BF41D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BF0B21D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EDB123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8B18B2A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535,4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E34C96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9.5%</w:t>
            </w:r>
          </w:p>
        </w:tc>
      </w:tr>
      <w:tr w:rsidR="00044738" w14:paraId="01A811A4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AF0D70E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476FD11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3D74BD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586638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A62B9B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4E3BE2A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339,2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003177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2.3%</w:t>
            </w:r>
          </w:p>
        </w:tc>
      </w:tr>
      <w:tr w:rsidR="00044738" w14:paraId="7570A187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B97927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6985F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452DE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0FFF9D0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71F636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A368ABB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278,28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74EB3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0.1%</w:t>
            </w:r>
          </w:p>
        </w:tc>
      </w:tr>
      <w:tr w:rsidR="00044738" w14:paraId="608D040D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CF19E3E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C50A76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D34315B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6563657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46F8FFB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6F36B13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72,39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35F780A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6.3%</w:t>
            </w:r>
          </w:p>
        </w:tc>
      </w:tr>
      <w:tr w:rsidR="00044738" w14:paraId="467C5762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CE1608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D420EC4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A3D2D40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7FDC4FE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D7B2ED2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9C0135E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58,4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B3D844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2.1%</w:t>
            </w:r>
          </w:p>
        </w:tc>
      </w:tr>
      <w:tr w:rsidR="00044738" w14:paraId="1358EE14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B312AA9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3E69FE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D74EB86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97C3AA2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DE25994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935F00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38,5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3B073D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.4%</w:t>
            </w:r>
          </w:p>
        </w:tc>
      </w:tr>
      <w:tr w:rsidR="00044738" w14:paraId="206E879C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5B2291D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E0320D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9ECE181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F940853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D1038A9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25A836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6,0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5712393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6%</w:t>
            </w:r>
          </w:p>
        </w:tc>
      </w:tr>
      <w:tr w:rsidR="00044738" w14:paraId="730B8C72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B5530E8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E4207D4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63317CC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24C766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B02692D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689A402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1,4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965D791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4%</w:t>
            </w:r>
          </w:p>
        </w:tc>
      </w:tr>
      <w:tr w:rsidR="00044738" w14:paraId="11B7CD3D" w14:textId="77777777" w:rsidTr="00044738">
        <w:trPr>
          <w:trHeight w:val="216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D17E927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9583AD6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8D5EA07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7FD08F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70B265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38761D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78D296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5,7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333B51D" w14:textId="77777777" w:rsidR="00044738" w:rsidRDefault="00044738" w:rsidP="000A634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0.2%</w:t>
            </w:r>
          </w:p>
        </w:tc>
      </w:tr>
    </w:tbl>
    <w:p w14:paraId="60B39023" w14:textId="77777777" w:rsidR="00EA40D4" w:rsidRPr="006A5EA8" w:rsidRDefault="00EA40D4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57C67F94" w14:textId="77777777" w:rsidR="00661357" w:rsidRPr="00661357" w:rsidRDefault="00661357" w:rsidP="00661357">
      <w:pPr>
        <w:spacing w:after="0" w:line="240" w:lineRule="auto"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7A44D15F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0E44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17652" w14:textId="77777777" w:rsidR="00572BCC" w:rsidRDefault="00572BCC" w:rsidP="00B51AA7">
      <w:pPr>
        <w:spacing w:after="0" w:line="240" w:lineRule="auto"/>
      </w:pPr>
      <w:r>
        <w:separator/>
      </w:r>
    </w:p>
  </w:endnote>
  <w:endnote w:type="continuationSeparator" w:id="0">
    <w:p w14:paraId="0D90D6C8" w14:textId="77777777" w:rsidR="00572BCC" w:rsidRDefault="00572BCC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ECAE5" w14:textId="77777777" w:rsidR="00572BCC" w:rsidRDefault="00572BCC" w:rsidP="00B51AA7">
      <w:pPr>
        <w:spacing w:after="0" w:line="240" w:lineRule="auto"/>
      </w:pPr>
      <w:r>
        <w:separator/>
      </w:r>
    </w:p>
  </w:footnote>
  <w:footnote w:type="continuationSeparator" w:id="0">
    <w:p w14:paraId="299D3DC5" w14:textId="77777777" w:rsidR="00572BCC" w:rsidRDefault="00572BCC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44738"/>
    <w:rsid w:val="000E046F"/>
    <w:rsid w:val="000E4469"/>
    <w:rsid w:val="00264601"/>
    <w:rsid w:val="002B78DC"/>
    <w:rsid w:val="002F3457"/>
    <w:rsid w:val="003B6DB5"/>
    <w:rsid w:val="00572BCC"/>
    <w:rsid w:val="006316B7"/>
    <w:rsid w:val="00661357"/>
    <w:rsid w:val="006A5EA8"/>
    <w:rsid w:val="00747FE7"/>
    <w:rsid w:val="007A72BF"/>
    <w:rsid w:val="007B7145"/>
    <w:rsid w:val="007C6265"/>
    <w:rsid w:val="00846AFE"/>
    <w:rsid w:val="008513B8"/>
    <w:rsid w:val="00992CFB"/>
    <w:rsid w:val="00B34E47"/>
    <w:rsid w:val="00B51AA7"/>
    <w:rsid w:val="00B958AE"/>
    <w:rsid w:val="00C36553"/>
    <w:rsid w:val="00C8303B"/>
    <w:rsid w:val="00CA63A0"/>
    <w:rsid w:val="00D232D0"/>
    <w:rsid w:val="00D46000"/>
    <w:rsid w:val="00D86D2D"/>
    <w:rsid w:val="00DB4D30"/>
    <w:rsid w:val="00E05339"/>
    <w:rsid w:val="00E77E95"/>
    <w:rsid w:val="00EA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2</cp:revision>
  <cp:lastPrinted>2017-04-26T17:27:00Z</cp:lastPrinted>
  <dcterms:created xsi:type="dcterms:W3CDTF">2020-10-30T06:49:00Z</dcterms:created>
  <dcterms:modified xsi:type="dcterms:W3CDTF">2020-10-30T06:49:00Z</dcterms:modified>
</cp:coreProperties>
</file>